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C4219C" w14:textId="0EB09E12" w:rsidR="009D0972" w:rsidRPr="00EC40A0" w:rsidRDefault="009D0972" w:rsidP="009D0972">
      <w:pPr>
        <w:rPr>
          <w:rFonts w:ascii="Arial" w:hAnsi="Arial"/>
        </w:rPr>
      </w:pPr>
      <w:r w:rsidRPr="00EC40A0">
        <w:rPr>
          <w:rFonts w:ascii="Arial" w:hAnsi="Arial" w:cs="Verdana"/>
          <w:b/>
          <w:bCs/>
          <w:color w:val="000000"/>
          <w:szCs w:val="22"/>
        </w:rPr>
        <w:t xml:space="preserve">Table </w:t>
      </w:r>
      <w:r w:rsidR="006D6DC1">
        <w:rPr>
          <w:rFonts w:ascii="Arial" w:hAnsi="Arial" w:cs="Verdana"/>
          <w:b/>
          <w:bCs/>
          <w:color w:val="000000"/>
          <w:szCs w:val="22"/>
        </w:rPr>
        <w:t>S</w:t>
      </w:r>
      <w:r w:rsidRPr="00EC40A0">
        <w:rPr>
          <w:rFonts w:ascii="Arial" w:hAnsi="Arial" w:cs="Verdana"/>
          <w:b/>
          <w:bCs/>
          <w:color w:val="000000"/>
          <w:szCs w:val="22"/>
        </w:rPr>
        <w:t>6</w:t>
      </w:r>
      <w:r w:rsidRPr="00EC40A0">
        <w:rPr>
          <w:rFonts w:ascii="Arial" w:eastAsia="Cambria" w:hAnsi="Arial" w:cs="Verdana"/>
          <w:b/>
          <w:bCs/>
          <w:color w:val="000000"/>
          <w:szCs w:val="22"/>
        </w:rPr>
        <w:t xml:space="preserve">: </w:t>
      </w:r>
      <w:r w:rsidRPr="00EC40A0">
        <w:rPr>
          <w:rFonts w:ascii="Arial" w:hAnsi="Arial" w:cs="Verdana"/>
          <w:b/>
          <w:bCs/>
          <w:color w:val="000000"/>
          <w:szCs w:val="22"/>
        </w:rPr>
        <w:t>Responses by Position on Repeal of ACA</w:t>
      </w:r>
    </w:p>
    <w:tbl>
      <w:tblPr>
        <w:tblW w:w="13680" w:type="dxa"/>
        <w:tblInd w:w="-342" w:type="dxa"/>
        <w:tblLayout w:type="fixed"/>
        <w:tblLook w:val="0000" w:firstRow="0" w:lastRow="0" w:firstColumn="0" w:lastColumn="0" w:noHBand="0" w:noVBand="0"/>
      </w:tblPr>
      <w:tblGrid>
        <w:gridCol w:w="3150"/>
        <w:gridCol w:w="2430"/>
        <w:gridCol w:w="1260"/>
        <w:gridCol w:w="1350"/>
        <w:gridCol w:w="1530"/>
        <w:gridCol w:w="1350"/>
        <w:gridCol w:w="1260"/>
        <w:gridCol w:w="1350"/>
      </w:tblGrid>
      <w:tr w:rsidR="009D0972" w:rsidRPr="00EC40A0" w14:paraId="10DA1B2A" w14:textId="77777777">
        <w:trPr>
          <w:trHeight w:val="173"/>
        </w:trPr>
        <w:tc>
          <w:tcPr>
            <w:tcW w:w="5580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right w:val="single" w:sz="12" w:space="0" w:color="auto"/>
            </w:tcBorders>
            <w:vAlign w:val="center"/>
          </w:tcPr>
          <w:p w14:paraId="2C4A1785" w14:textId="77777777" w:rsidR="009D0972" w:rsidRPr="00EC40A0" w:rsidRDefault="009D0972" w:rsidP="00207B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</w:rPr>
            </w:pPr>
          </w:p>
        </w:tc>
        <w:tc>
          <w:tcPr>
            <w:tcW w:w="2610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175057C" w14:textId="77777777" w:rsidR="009D0972" w:rsidRPr="00EC40A0" w:rsidRDefault="009D097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Support Repeal (n=185)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1603A6A" w14:textId="77777777" w:rsidR="009D0972" w:rsidRPr="00EC40A0" w:rsidRDefault="009D097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Oppose Repeal (n=725)</w:t>
            </w:r>
          </w:p>
        </w:tc>
        <w:tc>
          <w:tcPr>
            <w:tcW w:w="2610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3ADE295" w14:textId="77777777" w:rsidR="009D0972" w:rsidRPr="00EC40A0" w:rsidRDefault="009D097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Undecided (n=322)</w:t>
            </w:r>
          </w:p>
        </w:tc>
      </w:tr>
      <w:tr w:rsidR="009D0972" w:rsidRPr="00EC40A0" w14:paraId="49D53662" w14:textId="77777777">
        <w:trPr>
          <w:trHeight w:val="188"/>
        </w:trPr>
        <w:tc>
          <w:tcPr>
            <w:tcW w:w="5580" w:type="dxa"/>
            <w:gridSpan w:val="2"/>
            <w:vMerge/>
            <w:tcBorders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14:paraId="1A50D41B" w14:textId="77777777" w:rsidR="009D0972" w:rsidRPr="00EC40A0" w:rsidRDefault="009D097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9E5CBFA" w14:textId="77777777" w:rsidR="009D0972" w:rsidRPr="00EC40A0" w:rsidRDefault="009D097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Responses (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CF0A30" w14:textId="77777777" w:rsidR="009D0972" w:rsidRPr="00EC40A0" w:rsidRDefault="009D097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4C6C181" w14:textId="77777777" w:rsidR="009D0972" w:rsidRPr="00EC40A0" w:rsidRDefault="009D097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Responses (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FA6BA0" w14:textId="77777777" w:rsidR="009D0972" w:rsidRPr="00EC40A0" w:rsidRDefault="009D097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CFF930C" w14:textId="77777777" w:rsidR="009D0972" w:rsidRPr="00EC40A0" w:rsidRDefault="009D097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Responses (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B8F67E" w14:textId="77777777" w:rsidR="009D0972" w:rsidRPr="00EC40A0" w:rsidRDefault="009D097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F15E32" w:rsidRPr="00EC40A0" w14:paraId="5092C4E5" w14:textId="77777777" w:rsidTr="00145C3D">
        <w:trPr>
          <w:trHeight w:val="107"/>
        </w:trPr>
        <w:tc>
          <w:tcPr>
            <w:tcW w:w="3150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14:paraId="13943C0D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  <w:r w:rsidRPr="00AF4CF9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t>I understand the major provisions of recently enacted health care reform legislation (PPACA).</w:t>
            </w:r>
          </w:p>
        </w:tc>
        <w:tc>
          <w:tcPr>
            <w:tcW w:w="243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8D06829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Strongly Agree / Agree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38B188" w14:textId="77777777" w:rsidR="00F15E32" w:rsidRPr="00F15E32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05 (56.8%)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FFF7091" w14:textId="77777777" w:rsidR="00F15E32" w:rsidRPr="00F15E32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49.6% - 63.7%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8E536E" w14:textId="77777777" w:rsidR="00F15E32" w:rsidRPr="00F15E32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469 (64.7%)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02353E4" w14:textId="77777777" w:rsidR="00F15E32" w:rsidRPr="00F15E32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61.1% - 68.1%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561CC2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90 (28.0%)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09A0A88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23.3% - 33.1%</w:t>
            </w:r>
          </w:p>
        </w:tc>
      </w:tr>
      <w:tr w:rsidR="00F15E32" w:rsidRPr="00EC40A0" w14:paraId="2B1C2DEE" w14:textId="77777777" w:rsidTr="00145C3D">
        <w:trPr>
          <w:trHeight w:val="107"/>
        </w:trPr>
        <w:tc>
          <w:tcPr>
            <w:tcW w:w="315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29985597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41857DF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EFF3EE" w14:textId="77777777" w:rsidR="00F15E32" w:rsidRPr="00F15E32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33 (17.8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46DDD35" w14:textId="77777777" w:rsidR="00F15E32" w:rsidRPr="00F15E32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3.0% - 24.0%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CC1BBC" w14:textId="77777777" w:rsidR="00F15E32" w:rsidRPr="00F15E32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03 (14.2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250E133" w14:textId="77777777" w:rsidR="00F15E32" w:rsidRPr="00F15E32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1.9% - 16.9%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DC3C91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60 (18.6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30C54C1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4.8% - 23.2%</w:t>
            </w:r>
          </w:p>
        </w:tc>
      </w:tr>
      <w:tr w:rsidR="00F15E32" w:rsidRPr="00EC40A0" w14:paraId="174E370A" w14:textId="77777777" w:rsidTr="00145C3D">
        <w:trPr>
          <w:trHeight w:val="115"/>
        </w:trPr>
        <w:tc>
          <w:tcPr>
            <w:tcW w:w="3150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31AD7AD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D10E58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Strongly Disagree / Disagree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A20219B" w14:textId="77777777" w:rsidR="00F15E32" w:rsidRPr="00F15E32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47 (25.4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DB616C5" w14:textId="77777777" w:rsidR="00F15E32" w:rsidRPr="00F15E32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9.7% - 32.1%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D9446C6" w14:textId="77777777" w:rsidR="00F15E32" w:rsidRPr="00F15E32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53 (21.1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6C1782" w14:textId="77777777" w:rsidR="00F15E32" w:rsidRPr="00F15E32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8.3% - 24.2%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9CEC08E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72 (53.4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BDB178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48.0% - 58.8%</w:t>
            </w:r>
          </w:p>
        </w:tc>
      </w:tr>
      <w:tr w:rsidR="00F15E32" w:rsidRPr="00EC40A0" w14:paraId="0B1D423A" w14:textId="77777777">
        <w:trPr>
          <w:trHeight w:val="115"/>
        </w:trPr>
        <w:tc>
          <w:tcPr>
            <w:tcW w:w="3150" w:type="dxa"/>
            <w:vMerge w:val="restart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2EA24A6F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t>The American health care system as it exists today needs to be reformed.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0E48F6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Strongly Agree / Agree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611C787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57 (84.9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206ECB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79.0% - 89.3%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E473930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716 (98.8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D69BF4D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97.7% - 99.3%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CDCD725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95 (91.6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368F1E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88.1% - 94.2%</w:t>
            </w:r>
          </w:p>
        </w:tc>
      </w:tr>
      <w:tr w:rsidR="00F15E32" w:rsidRPr="00EC40A0" w14:paraId="506577C3" w14:textId="77777777">
        <w:trPr>
          <w:trHeight w:val="115"/>
        </w:trPr>
        <w:tc>
          <w:tcPr>
            <w:tcW w:w="315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7C8253C1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D40528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6D694B1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4 (7.6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11316E1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4.6% - 12.3%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46181A5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6 (0.8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B74A7D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0.4% - 1.8%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1B19C6A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5 (7.8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CA63DA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5.3% - 11.2%</w:t>
            </w:r>
          </w:p>
        </w:tc>
      </w:tr>
      <w:tr w:rsidR="00F15E32" w:rsidRPr="00EC40A0" w14:paraId="14D0062E" w14:textId="77777777">
        <w:trPr>
          <w:trHeight w:val="115"/>
        </w:trPr>
        <w:tc>
          <w:tcPr>
            <w:tcW w:w="3150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FB05E50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1F012D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Strongly Disagree / Disagree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C7CD439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4 (7.6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E63D02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4.6% - 12.3%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ABF7FAB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3 (0.4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91AC66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0.1% - 1.2%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28F8067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 (0.6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63D9D7F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0.2% - 2.2%</w:t>
            </w:r>
          </w:p>
        </w:tc>
      </w:tr>
      <w:tr w:rsidR="00F15E32" w:rsidRPr="00EC40A0" w14:paraId="63662CD3" w14:textId="77777777">
        <w:trPr>
          <w:trHeight w:val="107"/>
        </w:trPr>
        <w:tc>
          <w:tcPr>
            <w:tcW w:w="3150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14:paraId="0B89D28E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</w:pPr>
            <w:r w:rsidRPr="00EC40A0"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  <w:t>PPACA will improve health care quality.</w:t>
            </w:r>
          </w:p>
        </w:tc>
        <w:tc>
          <w:tcPr>
            <w:tcW w:w="243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15F3BC5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Strongly Agree / Agree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84D884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6 (8.6%)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C734BFE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5.4% - 13.6%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373BD9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328 (45.2%)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7FFAEF3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41.7% - 48.9%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E7862E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43 (13.4%)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B136DBF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0.1% - 17.5%</w:t>
            </w:r>
          </w:p>
        </w:tc>
      </w:tr>
      <w:tr w:rsidR="00F15E32" w:rsidRPr="00EC40A0" w14:paraId="1A4C035D" w14:textId="77777777">
        <w:trPr>
          <w:trHeight w:val="107"/>
        </w:trPr>
        <w:tc>
          <w:tcPr>
            <w:tcW w:w="315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61D27EFB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35E4556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96F27F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48 (25.9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3E1CE72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0.2% - 32.7%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B9E339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316 (43.6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E4EEC8E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40.0% - 47.2%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D5DE2C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24 (69.6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BB92EFA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64.3% - 74.3%</w:t>
            </w:r>
          </w:p>
        </w:tc>
      </w:tr>
      <w:tr w:rsidR="00F15E32" w:rsidRPr="00EC40A0" w14:paraId="1A32151A" w14:textId="77777777">
        <w:trPr>
          <w:trHeight w:val="115"/>
        </w:trPr>
        <w:tc>
          <w:tcPr>
            <w:tcW w:w="3150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129D8C1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D6D5960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Strongly Disagree / Disagree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70A9C0F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21 (65.4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D119962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58.3% - 71.9%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7360556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81 (11.2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77B20B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9.1% - 13.7%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0F64F4E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55 (17.1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4D07D4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3.4% - 21.6%</w:t>
            </w:r>
          </w:p>
        </w:tc>
      </w:tr>
      <w:tr w:rsidR="00F15E32" w:rsidRPr="00EC40A0" w14:paraId="4146F3EE" w14:textId="77777777">
        <w:trPr>
          <w:trHeight w:val="107"/>
        </w:trPr>
        <w:tc>
          <w:tcPr>
            <w:tcW w:w="3150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14:paraId="0E60578E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</w:pPr>
            <w:r w:rsidRPr="00EC40A0"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  <w:t>PPACA will expand access to health care.</w:t>
            </w:r>
          </w:p>
        </w:tc>
        <w:tc>
          <w:tcPr>
            <w:tcW w:w="243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10B9346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Strongly Agree / Agree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1DA24D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79 (42.7%)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FE84708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35.8% - 49.9%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F9B653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613 (84.6%)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2D485BC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81.7% - 87.0%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1B799A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41 (43.8%)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F14EFF8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38.5% - 49.2%</w:t>
            </w:r>
          </w:p>
        </w:tc>
      </w:tr>
      <w:tr w:rsidR="00F15E32" w:rsidRPr="00EC40A0" w14:paraId="791E4B5B" w14:textId="77777777">
        <w:trPr>
          <w:trHeight w:val="107"/>
        </w:trPr>
        <w:tc>
          <w:tcPr>
            <w:tcW w:w="315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5A08CE72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EE4D537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D464BD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58 (31.4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E29849F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5.1% - 38.4%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D19910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94 (13.0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8E9B15C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0.7% - 15.6%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45F941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67 (51.9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F77FC7E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46.4% - 57.3%</w:t>
            </w:r>
          </w:p>
        </w:tc>
      </w:tr>
      <w:tr w:rsidR="00F15E32" w:rsidRPr="00EC40A0" w14:paraId="0BDF33DA" w14:textId="77777777">
        <w:trPr>
          <w:trHeight w:val="115"/>
        </w:trPr>
        <w:tc>
          <w:tcPr>
            <w:tcW w:w="3150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A3DDD3E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25D5EAD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Strongly Disagree / Disagree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305F3CE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48 (25.9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6670152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0.2% - 32.7%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8AA9EAC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8 (2.5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4961E4C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.6% - 3.9%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E154671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4 (4.3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3C2834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.6% - 7.2%</w:t>
            </w:r>
          </w:p>
        </w:tc>
      </w:tr>
      <w:tr w:rsidR="00F15E32" w:rsidRPr="00EC40A0" w14:paraId="66801525" w14:textId="77777777">
        <w:trPr>
          <w:trHeight w:val="107"/>
        </w:trPr>
        <w:tc>
          <w:tcPr>
            <w:tcW w:w="3150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14:paraId="0CD4E753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</w:pPr>
            <w:r w:rsidRPr="00EC40A0"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  <w:t>PPACA will contain health care costs.</w:t>
            </w:r>
          </w:p>
        </w:tc>
        <w:tc>
          <w:tcPr>
            <w:tcW w:w="243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EBB064F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Strongly Agree / Agree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EDF684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7 (9.2%)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F16FC6C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5.8% - 14.2%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DE863C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80 (24.8%)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6D0A52F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1.8% - 28.1%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5DB970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32 (9.9%)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F9FF4D2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7.1% - 13.7%</w:t>
            </w:r>
          </w:p>
        </w:tc>
      </w:tr>
      <w:tr w:rsidR="00F15E32" w:rsidRPr="00EC40A0" w14:paraId="63BA24A5" w14:textId="77777777">
        <w:trPr>
          <w:trHeight w:val="107"/>
        </w:trPr>
        <w:tc>
          <w:tcPr>
            <w:tcW w:w="315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5AB82C31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6844863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D9F014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33 (17.8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2DC219A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3.0% - 24.0%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021858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325 (44.8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56CA423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41.2% - 48.5%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E1A716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01 (62.4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2D3D5B4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57.0% - 67.5%</w:t>
            </w:r>
          </w:p>
        </w:tc>
      </w:tr>
      <w:tr w:rsidR="00F15E32" w:rsidRPr="00EC40A0" w14:paraId="55547AC1" w14:textId="77777777">
        <w:trPr>
          <w:trHeight w:val="115"/>
        </w:trPr>
        <w:tc>
          <w:tcPr>
            <w:tcW w:w="3150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71CA801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16614F1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Strongly Disagree / Disagree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43E2EA6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35 (73.0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9092FC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66.2% - 78.9%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563B0FB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20 (30.3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C894215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7.1% - 33.8%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8B9029D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89 (27.6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A5F27E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3.0% - 32.8%</w:t>
            </w:r>
          </w:p>
        </w:tc>
      </w:tr>
      <w:tr w:rsidR="00F15E32" w:rsidRPr="00EC40A0" w14:paraId="442A8A67" w14:textId="77777777">
        <w:trPr>
          <w:trHeight w:val="107"/>
        </w:trPr>
        <w:tc>
          <w:tcPr>
            <w:tcW w:w="3150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14:paraId="24F613AF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C40A0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t>Which statement best describes your attitude toward recent health care reform legislation</w:t>
            </w:r>
            <w:proofErr w:type="gramStart"/>
            <w:r w:rsidRPr="00EC40A0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t>?</w:t>
            </w:r>
            <w:r w:rsidRPr="00EC40A0">
              <w:rPr>
                <w:rFonts w:ascii="Arial" w:hAnsi="Arial" w:cs="Calibr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243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F5DE4B0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I support PPACA…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1AEBB0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52 (28.1%)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3D077CF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2.1% - 35.0%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9114DF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677 (93.4%)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BDA6C3A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91.3% - 95.0%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76D645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57 (79.8%)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B06EFCE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75.1% - 83.8%</w:t>
            </w:r>
          </w:p>
        </w:tc>
      </w:tr>
      <w:tr w:rsidR="00F15E32" w:rsidRPr="00EC40A0" w14:paraId="2FF7AB15" w14:textId="77777777">
        <w:trPr>
          <w:trHeight w:val="107"/>
        </w:trPr>
        <w:tc>
          <w:tcPr>
            <w:tcW w:w="3150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2F0C5FB8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8C0E891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I do not support PPACA…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A6CA88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33 (71.9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8B4A4A9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65.0% - 77.9%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1DDEE8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48 (6.6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5FD3955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5.0% - 8.7%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8D3D8E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65 (20.2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B7F5BF6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6.2% - 24.9%</w:t>
            </w:r>
          </w:p>
        </w:tc>
      </w:tr>
      <w:tr w:rsidR="00F15E32" w:rsidRPr="00EC40A0" w14:paraId="7C017074" w14:textId="77777777">
        <w:trPr>
          <w:trHeight w:val="214"/>
        </w:trPr>
        <w:tc>
          <w:tcPr>
            <w:tcW w:w="3150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4B6B1FBE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7AD9111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…</w:t>
            </w:r>
            <w:proofErr w:type="gramStart"/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it</w:t>
            </w:r>
            <w:proofErr w:type="gramEnd"/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 xml:space="preserve"> did not go far enough / …more reform is needed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A3193D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55 (29.7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40BE763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3.6% - 36.7%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B8C3F1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681 (93.9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641BB82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92.0% - 95.4%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C34497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28 (70.8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82B30F2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65.6% - 75.5%</w:t>
            </w:r>
          </w:p>
        </w:tc>
      </w:tr>
      <w:tr w:rsidR="00F15E32" w:rsidRPr="00EC40A0" w14:paraId="25D5A93F" w14:textId="77777777">
        <w:trPr>
          <w:trHeight w:val="107"/>
        </w:trPr>
        <w:tc>
          <w:tcPr>
            <w:tcW w:w="3150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5E44095A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3279B3B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proofErr w:type="gramStart"/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….it</w:t>
            </w:r>
            <w:proofErr w:type="gramEnd"/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 xml:space="preserve"> went far enough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17B28F5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CDF2906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35CC35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7 (2.3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2E7DF00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.5% - 3.7%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62E35B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0 (3.1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0B90A87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.7% - 5.6%</w:t>
            </w:r>
          </w:p>
        </w:tc>
      </w:tr>
      <w:tr w:rsidR="00F15E32" w:rsidRPr="00EC40A0" w14:paraId="65017280" w14:textId="77777777">
        <w:trPr>
          <w:trHeight w:val="115"/>
        </w:trPr>
        <w:tc>
          <w:tcPr>
            <w:tcW w:w="3150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10CAA550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34B638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…</w:t>
            </w:r>
            <w:proofErr w:type="gramStart"/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it</w:t>
            </w:r>
            <w:proofErr w:type="gramEnd"/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 xml:space="preserve"> went too far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63F591D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30 (70.3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4A6E0C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63.3% - 76.4%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D6CAB43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7 (3.7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CF2E835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.6% - 5.4%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DC2FBF1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84 (26.1%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48195B" w14:textId="77777777" w:rsidR="00F15E32" w:rsidRPr="00EC40A0" w:rsidRDefault="00F15E3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1.6% - 31.1%</w:t>
            </w:r>
          </w:p>
        </w:tc>
      </w:tr>
    </w:tbl>
    <w:p w14:paraId="03928C6B" w14:textId="29D6234D" w:rsidR="009D0972" w:rsidRPr="00EC40A0" w:rsidRDefault="009D0972" w:rsidP="006943BA">
      <w:pPr>
        <w:rPr>
          <w:rFonts w:ascii="Arial" w:hAnsi="Arial"/>
          <w:sz w:val="16"/>
        </w:rPr>
      </w:pPr>
      <w:bookmarkStart w:id="0" w:name="_GoBack"/>
      <w:bookmarkEnd w:id="0"/>
    </w:p>
    <w:sectPr w:rsidR="009D0972" w:rsidRPr="00EC40A0" w:rsidSect="007706FD">
      <w:pgSz w:w="15840" w:h="12240" w:orient="landscape"/>
      <w:pgMar w:top="360" w:right="1440" w:bottom="81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1DA"/>
    <w:rsid w:val="000A4E67"/>
    <w:rsid w:val="000D31B6"/>
    <w:rsid w:val="00127AC9"/>
    <w:rsid w:val="00131360"/>
    <w:rsid w:val="00145C3D"/>
    <w:rsid w:val="00154046"/>
    <w:rsid w:val="001C43A8"/>
    <w:rsid w:val="00207BE7"/>
    <w:rsid w:val="002412ED"/>
    <w:rsid w:val="00253F73"/>
    <w:rsid w:val="00290041"/>
    <w:rsid w:val="002A2C02"/>
    <w:rsid w:val="00386889"/>
    <w:rsid w:val="003A6BC0"/>
    <w:rsid w:val="003B168B"/>
    <w:rsid w:val="003F264B"/>
    <w:rsid w:val="004815E4"/>
    <w:rsid w:val="004842E5"/>
    <w:rsid w:val="00537D07"/>
    <w:rsid w:val="005B3CAD"/>
    <w:rsid w:val="005D7E76"/>
    <w:rsid w:val="00614F00"/>
    <w:rsid w:val="00686B22"/>
    <w:rsid w:val="006943BA"/>
    <w:rsid w:val="006D6DC1"/>
    <w:rsid w:val="00711406"/>
    <w:rsid w:val="007567D9"/>
    <w:rsid w:val="007706FD"/>
    <w:rsid w:val="00796D15"/>
    <w:rsid w:val="007A2DA1"/>
    <w:rsid w:val="007E559A"/>
    <w:rsid w:val="008934D7"/>
    <w:rsid w:val="008F7479"/>
    <w:rsid w:val="00926A02"/>
    <w:rsid w:val="009740B0"/>
    <w:rsid w:val="009D0972"/>
    <w:rsid w:val="00A15067"/>
    <w:rsid w:val="00A4755B"/>
    <w:rsid w:val="00A9282C"/>
    <w:rsid w:val="00AB4110"/>
    <w:rsid w:val="00AF4CF9"/>
    <w:rsid w:val="00B83110"/>
    <w:rsid w:val="00BB6B69"/>
    <w:rsid w:val="00C52A0A"/>
    <w:rsid w:val="00C57A65"/>
    <w:rsid w:val="00CD26C8"/>
    <w:rsid w:val="00D271DA"/>
    <w:rsid w:val="00D35BD0"/>
    <w:rsid w:val="00D403BC"/>
    <w:rsid w:val="00D61DC5"/>
    <w:rsid w:val="00D67A7A"/>
    <w:rsid w:val="00DB7117"/>
    <w:rsid w:val="00E35996"/>
    <w:rsid w:val="00E827D4"/>
    <w:rsid w:val="00EC40A0"/>
    <w:rsid w:val="00EE697E"/>
    <w:rsid w:val="00F15E3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1D5A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AF4CF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F4CF9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AF4CF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F4CF9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47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3</Words>
  <Characters>2127</Characters>
  <Application>Microsoft Macintosh Word</Application>
  <DocSecurity>0</DocSecurity>
  <Lines>17</Lines>
  <Paragraphs>4</Paragraphs>
  <ScaleCrop>false</ScaleCrop>
  <Company>UWSOM</Company>
  <LinksUpToDate>false</LinksUpToDate>
  <CharactersWithSpaces>2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cCluney</dc:creator>
  <cp:keywords/>
  <cp:lastModifiedBy>Paul Gorman</cp:lastModifiedBy>
  <cp:revision>2</cp:revision>
  <dcterms:created xsi:type="dcterms:W3CDTF">2011-08-09T16:19:00Z</dcterms:created>
  <dcterms:modified xsi:type="dcterms:W3CDTF">2011-08-09T16:19:00Z</dcterms:modified>
</cp:coreProperties>
</file>